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5B5F6" w14:textId="4818DE4F" w:rsidR="003A24BD" w:rsidRPr="003A24BD" w:rsidRDefault="003A24BD" w:rsidP="003A24BD">
      <w:pPr>
        <w:spacing w:after="0" w:line="240" w:lineRule="auto"/>
        <w:ind w:right="72"/>
        <w:jc w:val="left"/>
      </w:pPr>
      <w:r w:rsidRPr="006557A6"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>1</w:t>
      </w:r>
      <w:r w:rsidRPr="006557A6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 xml:space="preserve">Table. </w:t>
      </w:r>
      <w:r>
        <w:rPr>
          <w:b/>
          <w:sz w:val="32"/>
        </w:rPr>
        <w:t xml:space="preserve">Pattern matrix </w:t>
      </w:r>
      <w:bookmarkStart w:id="0" w:name="_GoBack"/>
      <w:bookmarkEnd w:id="0"/>
    </w:p>
    <w:p w14:paraId="4751B0E9" w14:textId="73BF1419" w:rsidR="003A24BD" w:rsidRDefault="003A24BD" w:rsidP="003A24BD">
      <w:pPr>
        <w:spacing w:after="0" w:line="240" w:lineRule="auto"/>
        <w:ind w:left="-5" w:right="72" w:hanging="10"/>
        <w:jc w:val="left"/>
      </w:pPr>
    </w:p>
    <w:tbl>
      <w:tblPr>
        <w:tblW w:w="10255" w:type="dxa"/>
        <w:tblLook w:val="04A0" w:firstRow="1" w:lastRow="0" w:firstColumn="1" w:lastColumn="0" w:noHBand="0" w:noVBand="1"/>
      </w:tblPr>
      <w:tblGrid>
        <w:gridCol w:w="2425"/>
        <w:gridCol w:w="1592"/>
        <w:gridCol w:w="1420"/>
        <w:gridCol w:w="1243"/>
        <w:gridCol w:w="1660"/>
        <w:gridCol w:w="1915"/>
      </w:tblGrid>
      <w:tr w:rsidR="003A24BD" w:rsidRPr="00836699" w14:paraId="6036C03D" w14:textId="77777777" w:rsidTr="00AB2295">
        <w:trPr>
          <w:trHeight w:val="320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3FCBE14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Construct/Cronbach</w:t>
            </w:r>
          </w:p>
        </w:tc>
        <w:tc>
          <w:tcPr>
            <w:tcW w:w="783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auto" w:fill="FFFFFF" w:themeFill="background1"/>
            <w:vAlign w:val="bottom"/>
            <w:hideMark/>
          </w:tcPr>
          <w:p w14:paraId="3214BA2B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36699">
              <w:rPr>
                <w:rFonts w:ascii="Arial" w:hAnsi="Arial" w:cs="Arial"/>
                <w:color w:val="auto"/>
                <w:sz w:val="18"/>
                <w:szCs w:val="18"/>
              </w:rPr>
              <w:t> </w:t>
            </w:r>
          </w:p>
        </w:tc>
      </w:tr>
      <w:tr w:rsidR="003A24BD" w:rsidRPr="00836699" w14:paraId="732C1517" w14:textId="77777777" w:rsidTr="00AB2295">
        <w:trPr>
          <w:trHeight w:val="620"/>
        </w:trPr>
        <w:tc>
          <w:tcPr>
            <w:tcW w:w="24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79BBFA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FFFFFF" w:themeFill="background1"/>
            <w:vAlign w:val="bottom"/>
            <w:hideMark/>
          </w:tcPr>
          <w:p w14:paraId="6C2D3B29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proofErr w:type="gramStart"/>
            <w:r w:rsidRPr="00836699">
              <w:rPr>
                <w:b/>
                <w:bCs/>
                <w:color w:val="auto"/>
                <w:sz w:val="24"/>
                <w:szCs w:val="24"/>
              </w:rPr>
              <w:t>Compassion</w:t>
            </w:r>
            <w:r w:rsidRPr="00836699">
              <w:rPr>
                <w:color w:val="auto"/>
                <w:sz w:val="24"/>
                <w:szCs w:val="24"/>
              </w:rPr>
              <w:t xml:space="preserve">  0</w:t>
            </w:r>
            <w:proofErr w:type="gramEnd"/>
            <w:r w:rsidRPr="00836699">
              <w:rPr>
                <w:color w:val="auto"/>
                <w:sz w:val="24"/>
                <w:szCs w:val="24"/>
              </w:rPr>
              <w:t>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FFFFFF" w:themeFill="background1"/>
            <w:vAlign w:val="bottom"/>
            <w:hideMark/>
          </w:tcPr>
          <w:p w14:paraId="1E438FD4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Self-Managt</w:t>
            </w:r>
            <w:r w:rsidRPr="00836699">
              <w:rPr>
                <w:color w:val="auto"/>
                <w:sz w:val="24"/>
                <w:szCs w:val="24"/>
              </w:rPr>
              <w:t xml:space="preserve"> 0.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FFFFFF" w:themeFill="background1"/>
            <w:vAlign w:val="bottom"/>
            <w:hideMark/>
          </w:tcPr>
          <w:p w14:paraId="20F17C47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proofErr w:type="gramStart"/>
            <w:r w:rsidRPr="00836699">
              <w:rPr>
                <w:b/>
                <w:bCs/>
                <w:color w:val="auto"/>
                <w:sz w:val="24"/>
                <w:szCs w:val="24"/>
              </w:rPr>
              <w:t xml:space="preserve">Optimism </w:t>
            </w:r>
            <w:r w:rsidRPr="00836699">
              <w:rPr>
                <w:color w:val="auto"/>
                <w:sz w:val="24"/>
                <w:szCs w:val="24"/>
              </w:rPr>
              <w:t xml:space="preserve"> 0</w:t>
            </w:r>
            <w:proofErr w:type="gramEnd"/>
            <w:r w:rsidRPr="00836699">
              <w:rPr>
                <w:color w:val="auto"/>
                <w:sz w:val="24"/>
                <w:szCs w:val="24"/>
              </w:rPr>
              <w:t>.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FFFFFF" w:themeFill="background1"/>
            <w:vAlign w:val="bottom"/>
            <w:hideMark/>
          </w:tcPr>
          <w:p w14:paraId="6B397579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Coping Ability</w:t>
            </w:r>
          </w:p>
          <w:p w14:paraId="165CA051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 xml:space="preserve"> 0.9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A7EF28D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Treatment Sat.</w:t>
            </w:r>
            <w:r w:rsidRPr="00836699">
              <w:rPr>
                <w:color w:val="auto"/>
                <w:sz w:val="24"/>
                <w:szCs w:val="24"/>
              </w:rPr>
              <w:t xml:space="preserve"> 0.88</w:t>
            </w:r>
          </w:p>
        </w:tc>
      </w:tr>
      <w:tr w:rsidR="003A24BD" w:rsidRPr="00836699" w14:paraId="50B9876C" w14:textId="77777777" w:rsidTr="00AB2295">
        <w:trPr>
          <w:trHeight w:val="31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31F595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SCCS_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75A6E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0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4E6D5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84E0E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71171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4ED8A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2375E20E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8D0E3A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SCCS_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7B8A9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7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41351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60828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3B86E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71BE4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08114359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6E0009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SCCS_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44804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B86E9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38118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C57A7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B64A8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73AD58D7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51574B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SCCS_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EA74B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9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4DA49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70DE4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CC8D5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16787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02A4222E" w14:textId="77777777" w:rsidTr="00AB2295">
        <w:trPr>
          <w:trHeight w:val="37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363627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SCCS_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8654A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289AB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85165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7554D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03AFE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4AB021BB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BFF495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UPCC_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6E8F8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47825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1D545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9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F89E3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9B0CB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78B3DC16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0ACF6F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UPCC_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4C09F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E71CC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07760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076A9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50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53AF7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4781C830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0F2756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UPCC_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4E516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54479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0BABD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8A3E7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74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49416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02651FB1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E9BC1F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UPCC_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2C436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E0204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0285A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8B073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93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62EFC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0A4CD013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7D67DF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UPCC_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6BF8B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F2DD0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D30D7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7B5B8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5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3395F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74D92FF1" w14:textId="77777777" w:rsidTr="00AB2295">
        <w:trPr>
          <w:trHeight w:val="35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D72538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DSMQ_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BB7A6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14122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6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C896D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0C66F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94DC4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2060E9C2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11254A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DSMQ_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061B8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1C7E1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6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DDC47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86BF4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25984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587E28D8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F471EC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DSMQ_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33848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32248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0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7155F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BC8F6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94AFA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17A8AE15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F1C001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DSMQ_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FE8E4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6367E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78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53413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B8E80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696EB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5D35A2E5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2B2702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DSMQ_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4473A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D4B31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7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A8FCE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BDF74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8244D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52ECC74C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B70E05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LOS_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1C610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80B30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1ECD5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76A4A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57A97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791F439E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A6A3A5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LOS_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0E680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7BC7B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67773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15C87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79A82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351E2E57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71EECC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LOS_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2DF41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B7D9A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E779A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7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F360D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941CD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2E37F6F9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E4836A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DTSQ_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2621C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A9588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74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72F36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B1C4A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8E50C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</w:tr>
      <w:tr w:rsidR="003A24BD" w:rsidRPr="00836699" w14:paraId="4108D6CC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0A68D4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 w:rsidRPr="00836699">
              <w:rPr>
                <w:b/>
                <w:bCs/>
                <w:color w:val="auto"/>
                <w:sz w:val="24"/>
                <w:szCs w:val="24"/>
              </w:rPr>
              <w:t>DTSQ_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4539A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7F278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DAFED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2D1C4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62EA8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91</w:t>
            </w:r>
          </w:p>
        </w:tc>
      </w:tr>
      <w:tr w:rsidR="003A24BD" w:rsidRPr="00836699" w14:paraId="5341C807" w14:textId="77777777" w:rsidTr="00AB2295">
        <w:trPr>
          <w:trHeight w:val="31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251C04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b/>
                <w:bCs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</w:rPr>
              <w:t>D</w:t>
            </w:r>
            <w:r w:rsidRPr="00836699">
              <w:rPr>
                <w:b/>
                <w:bCs/>
                <w:color w:val="auto"/>
                <w:sz w:val="24"/>
                <w:szCs w:val="24"/>
              </w:rPr>
              <w:t>TSQ_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07901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EF400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39FA2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FD89A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5621E" w14:textId="77777777" w:rsidR="003A24BD" w:rsidRPr="00836699" w:rsidRDefault="003A24BD" w:rsidP="00AB2295">
            <w:pPr>
              <w:spacing w:after="0" w:line="240" w:lineRule="auto"/>
              <w:ind w:right="0"/>
              <w:jc w:val="center"/>
              <w:rPr>
                <w:color w:val="auto"/>
                <w:sz w:val="24"/>
                <w:szCs w:val="24"/>
              </w:rPr>
            </w:pPr>
            <w:r w:rsidRPr="00836699">
              <w:rPr>
                <w:color w:val="auto"/>
                <w:sz w:val="24"/>
                <w:szCs w:val="24"/>
              </w:rPr>
              <w:t>0.885</w:t>
            </w:r>
          </w:p>
        </w:tc>
      </w:tr>
      <w:tr w:rsidR="003A24BD" w:rsidRPr="00836699" w14:paraId="442F995A" w14:textId="77777777" w:rsidTr="00AB2295">
        <w:trPr>
          <w:trHeight w:val="540"/>
        </w:trPr>
        <w:tc>
          <w:tcPr>
            <w:tcW w:w="102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8025E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color w:val="auto"/>
                <w:sz w:val="18"/>
                <w:szCs w:val="18"/>
              </w:rPr>
            </w:pPr>
            <w:r w:rsidRPr="00836699">
              <w:rPr>
                <w:color w:val="auto"/>
                <w:sz w:val="18"/>
                <w:szCs w:val="18"/>
              </w:rPr>
              <w:t xml:space="preserve">Extraction Method: Principal Axis Factoring. </w:t>
            </w:r>
            <w:r w:rsidRPr="00836699">
              <w:rPr>
                <w:color w:val="auto"/>
                <w:sz w:val="18"/>
                <w:szCs w:val="18"/>
              </w:rPr>
              <w:br/>
              <w:t xml:space="preserve"> Rotation Method: Promax with Kaiser Normalization.</w:t>
            </w:r>
          </w:p>
        </w:tc>
      </w:tr>
      <w:tr w:rsidR="003A24BD" w:rsidRPr="00836699" w14:paraId="3373F9CB" w14:textId="77777777" w:rsidTr="00AB2295">
        <w:trPr>
          <w:trHeight w:val="440"/>
        </w:trPr>
        <w:tc>
          <w:tcPr>
            <w:tcW w:w="102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AFD4A" w14:textId="77777777" w:rsidR="003A24BD" w:rsidRPr="00836699" w:rsidRDefault="003A24BD" w:rsidP="00AB2295">
            <w:pPr>
              <w:spacing w:after="0" w:line="240" w:lineRule="auto"/>
              <w:ind w:right="0"/>
              <w:jc w:val="left"/>
              <w:rPr>
                <w:color w:val="auto"/>
                <w:sz w:val="18"/>
                <w:szCs w:val="18"/>
              </w:rPr>
            </w:pPr>
            <w:r w:rsidRPr="00836699">
              <w:rPr>
                <w:color w:val="auto"/>
                <w:sz w:val="18"/>
                <w:szCs w:val="18"/>
              </w:rPr>
              <w:t>a. Rotation converged in 6 iterations.</w:t>
            </w:r>
          </w:p>
        </w:tc>
      </w:tr>
    </w:tbl>
    <w:p w14:paraId="0EE3B7C8" w14:textId="77777777" w:rsidR="00901EC4" w:rsidRDefault="00901EC4" w:rsidP="003A24BD">
      <w:pPr>
        <w:jc w:val="left"/>
      </w:pPr>
    </w:p>
    <w:sectPr w:rsidR="00901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cwMTE1sTQ2MTO0MDBV0lEKTi0uzszPAykwrAUArCrhJiwAAAA="/>
  </w:docVars>
  <w:rsids>
    <w:rsidRoot w:val="003A24BD"/>
    <w:rsid w:val="003A24BD"/>
    <w:rsid w:val="00901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2B8D5"/>
  <w15:chartTrackingRefBased/>
  <w15:docId w15:val="{70C53823-F87B-4553-A679-BEF8E1B94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222222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24BD"/>
    <w:pPr>
      <w:spacing w:after="495" w:line="259" w:lineRule="auto"/>
      <w:ind w:right="68"/>
      <w:jc w:val="right"/>
    </w:pPr>
    <w:rPr>
      <w:rFonts w:eastAsia="Times New Roman"/>
      <w:color w:val="000000"/>
      <w:sz w:val="16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onda Freeman</dc:creator>
  <cp:keywords/>
  <dc:description/>
  <cp:lastModifiedBy>Yolonda Freeman</cp:lastModifiedBy>
  <cp:revision>1</cp:revision>
  <dcterms:created xsi:type="dcterms:W3CDTF">2019-03-23T19:55:00Z</dcterms:created>
  <dcterms:modified xsi:type="dcterms:W3CDTF">2019-03-23T20:02:00Z</dcterms:modified>
</cp:coreProperties>
</file>